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7F123" w14:textId="77777777" w:rsidR="005242F7" w:rsidRPr="00AF19AC" w:rsidRDefault="005242F7" w:rsidP="005242F7">
      <w:pPr>
        <w:rPr>
          <w:b/>
          <w:bCs/>
          <w:lang w:val="en-US"/>
        </w:rPr>
      </w:pPr>
      <w:r w:rsidRPr="00AF19AC">
        <w:rPr>
          <w:b/>
          <w:bCs/>
          <w:lang w:val="en-US"/>
        </w:rPr>
        <w:t>Supplementary Table S3. Perinatal outcomes of participan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1567"/>
        <w:gridCol w:w="1814"/>
        <w:gridCol w:w="1443"/>
        <w:gridCol w:w="845"/>
      </w:tblGrid>
      <w:tr w:rsidR="005242F7" w:rsidRPr="00AF19AC" w14:paraId="6EDF26C9" w14:textId="77777777" w:rsidTr="003B305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5AC3E6" w14:textId="77777777" w:rsidR="005242F7" w:rsidRPr="00AF19AC" w:rsidRDefault="005242F7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11A35E3" w14:textId="77777777" w:rsidR="005242F7" w:rsidRPr="00AF19AC" w:rsidRDefault="005242F7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Cases (n = 237)</w:t>
            </w:r>
          </w:p>
        </w:tc>
        <w:tc>
          <w:tcPr>
            <w:tcW w:w="0" w:type="auto"/>
            <w:vAlign w:val="center"/>
            <w:hideMark/>
          </w:tcPr>
          <w:p w14:paraId="6591E515" w14:textId="77777777" w:rsidR="005242F7" w:rsidRPr="00AF19AC" w:rsidRDefault="005242F7" w:rsidP="003B3056">
            <w:pPr>
              <w:rPr>
                <w:b/>
                <w:bCs/>
              </w:rPr>
            </w:pPr>
            <w:proofErr w:type="spellStart"/>
            <w:r w:rsidRPr="00AF19AC">
              <w:rPr>
                <w:b/>
                <w:bCs/>
              </w:rPr>
              <w:t>Controls</w:t>
            </w:r>
            <w:proofErr w:type="spellEnd"/>
            <w:r w:rsidRPr="00AF19AC">
              <w:rPr>
                <w:b/>
                <w:bCs/>
              </w:rPr>
              <w:t xml:space="preserve"> (n = 483)</w:t>
            </w:r>
          </w:p>
        </w:tc>
        <w:tc>
          <w:tcPr>
            <w:tcW w:w="0" w:type="auto"/>
            <w:vAlign w:val="center"/>
            <w:hideMark/>
          </w:tcPr>
          <w:p w14:paraId="290E497F" w14:textId="77777777" w:rsidR="005242F7" w:rsidRPr="00AF19AC" w:rsidRDefault="005242F7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Total (n = 720)</w:t>
            </w:r>
          </w:p>
        </w:tc>
        <w:tc>
          <w:tcPr>
            <w:tcW w:w="0" w:type="auto"/>
            <w:vAlign w:val="center"/>
            <w:hideMark/>
          </w:tcPr>
          <w:p w14:paraId="24265D89" w14:textId="77777777" w:rsidR="005242F7" w:rsidRPr="00AF19AC" w:rsidRDefault="005242F7" w:rsidP="003B3056">
            <w:pPr>
              <w:rPr>
                <w:b/>
                <w:bCs/>
              </w:rPr>
            </w:pPr>
            <w:r w:rsidRPr="00AF19AC">
              <w:rPr>
                <w:b/>
                <w:bCs/>
              </w:rPr>
              <w:t>p-</w:t>
            </w:r>
            <w:proofErr w:type="spellStart"/>
            <w:r w:rsidRPr="00AF19AC">
              <w:rPr>
                <w:b/>
                <w:bCs/>
              </w:rPr>
              <w:t>value</w:t>
            </w:r>
            <w:proofErr w:type="spellEnd"/>
          </w:p>
        </w:tc>
      </w:tr>
      <w:tr w:rsidR="005242F7" w:rsidRPr="00AF19AC" w14:paraId="77700C1D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DFDAF2" w14:textId="77777777" w:rsidR="005242F7" w:rsidRPr="00AF19AC" w:rsidRDefault="005242F7" w:rsidP="003B3056">
            <w:proofErr w:type="spellStart"/>
            <w:r w:rsidRPr="00AF19AC">
              <w:t>Cesarean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delive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DF1503" w14:textId="77777777" w:rsidR="005242F7" w:rsidRPr="00AF19AC" w:rsidRDefault="005242F7" w:rsidP="003B3056">
            <w:r w:rsidRPr="00AF19AC">
              <w:t>162 (68.4%)</w:t>
            </w:r>
          </w:p>
        </w:tc>
        <w:tc>
          <w:tcPr>
            <w:tcW w:w="0" w:type="auto"/>
            <w:vAlign w:val="center"/>
            <w:hideMark/>
          </w:tcPr>
          <w:p w14:paraId="2035D62E" w14:textId="77777777" w:rsidR="005242F7" w:rsidRPr="00AF19AC" w:rsidRDefault="005242F7" w:rsidP="003B3056">
            <w:r w:rsidRPr="00AF19AC">
              <w:t>157 (32.5%)</w:t>
            </w:r>
          </w:p>
        </w:tc>
        <w:tc>
          <w:tcPr>
            <w:tcW w:w="0" w:type="auto"/>
            <w:vAlign w:val="center"/>
            <w:hideMark/>
          </w:tcPr>
          <w:p w14:paraId="4C66751F" w14:textId="77777777" w:rsidR="005242F7" w:rsidRPr="00AF19AC" w:rsidRDefault="005242F7" w:rsidP="003B3056">
            <w:r w:rsidRPr="00AF19AC">
              <w:t>319 (44.3%)</w:t>
            </w:r>
          </w:p>
        </w:tc>
        <w:tc>
          <w:tcPr>
            <w:tcW w:w="0" w:type="auto"/>
            <w:vAlign w:val="center"/>
            <w:hideMark/>
          </w:tcPr>
          <w:p w14:paraId="11A80FBA" w14:textId="77777777" w:rsidR="005242F7" w:rsidRPr="00AF19AC" w:rsidRDefault="005242F7" w:rsidP="003B3056">
            <w:r w:rsidRPr="00AF19AC">
              <w:t>&lt;0.001</w:t>
            </w:r>
          </w:p>
        </w:tc>
      </w:tr>
      <w:tr w:rsidR="005242F7" w:rsidRPr="00AF19AC" w14:paraId="63A7D714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DA18F" w14:textId="77777777" w:rsidR="005242F7" w:rsidRPr="00AF19AC" w:rsidRDefault="005242F7" w:rsidP="003B3056">
            <w:proofErr w:type="spellStart"/>
            <w:r w:rsidRPr="00AF19AC">
              <w:t>Preterm</w:t>
            </w:r>
            <w:proofErr w:type="spellEnd"/>
            <w:r w:rsidRPr="00AF19AC">
              <w:t xml:space="preserve"> </w:t>
            </w:r>
            <w:proofErr w:type="spellStart"/>
            <w:r w:rsidRPr="00AF19AC">
              <w:t>birth</w:t>
            </w:r>
            <w:proofErr w:type="spellEnd"/>
            <w:r w:rsidRPr="00AF19AC">
              <w:t xml:space="preserve"> (&lt;37 </w:t>
            </w:r>
            <w:proofErr w:type="spellStart"/>
            <w:r w:rsidRPr="00AF19AC">
              <w:t>weeks</w:t>
            </w:r>
            <w:proofErr w:type="spellEnd"/>
            <w:r w:rsidRPr="00AF19AC">
              <w:t>)</w:t>
            </w:r>
          </w:p>
        </w:tc>
        <w:tc>
          <w:tcPr>
            <w:tcW w:w="0" w:type="auto"/>
            <w:vAlign w:val="center"/>
            <w:hideMark/>
          </w:tcPr>
          <w:p w14:paraId="747BA983" w14:textId="77777777" w:rsidR="005242F7" w:rsidRPr="00AF19AC" w:rsidRDefault="005242F7" w:rsidP="003B3056">
            <w:r w:rsidRPr="00AF19AC">
              <w:t>100 (42.2%)</w:t>
            </w:r>
          </w:p>
        </w:tc>
        <w:tc>
          <w:tcPr>
            <w:tcW w:w="0" w:type="auto"/>
            <w:vAlign w:val="center"/>
            <w:hideMark/>
          </w:tcPr>
          <w:p w14:paraId="4722FA21" w14:textId="77777777" w:rsidR="005242F7" w:rsidRPr="00AF19AC" w:rsidRDefault="005242F7" w:rsidP="003B3056">
            <w:r w:rsidRPr="00AF19AC">
              <w:t>47 (9.7%)</w:t>
            </w:r>
          </w:p>
        </w:tc>
        <w:tc>
          <w:tcPr>
            <w:tcW w:w="0" w:type="auto"/>
            <w:vAlign w:val="center"/>
            <w:hideMark/>
          </w:tcPr>
          <w:p w14:paraId="23E2A16D" w14:textId="77777777" w:rsidR="005242F7" w:rsidRPr="00AF19AC" w:rsidRDefault="005242F7" w:rsidP="003B3056">
            <w:r w:rsidRPr="00AF19AC">
              <w:t>147 (20.4%)</w:t>
            </w:r>
          </w:p>
        </w:tc>
        <w:tc>
          <w:tcPr>
            <w:tcW w:w="0" w:type="auto"/>
            <w:vAlign w:val="center"/>
            <w:hideMark/>
          </w:tcPr>
          <w:p w14:paraId="4857997B" w14:textId="77777777" w:rsidR="005242F7" w:rsidRPr="00AF19AC" w:rsidRDefault="005242F7" w:rsidP="003B3056">
            <w:r w:rsidRPr="00AF19AC">
              <w:t>&lt;0.001</w:t>
            </w:r>
          </w:p>
        </w:tc>
      </w:tr>
      <w:tr w:rsidR="005242F7" w:rsidRPr="00AF19AC" w14:paraId="50D9FD0C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2FA79" w14:textId="77777777" w:rsidR="005242F7" w:rsidRPr="00AF19AC" w:rsidRDefault="005242F7" w:rsidP="003B3056">
            <w:r w:rsidRPr="00AF19AC">
              <w:t xml:space="preserve">Neonatal </w:t>
            </w:r>
            <w:proofErr w:type="spellStart"/>
            <w:r w:rsidRPr="00AF19AC">
              <w:t>weight</w:t>
            </w:r>
            <w:proofErr w:type="spellEnd"/>
            <w:r w:rsidRPr="00AF19AC">
              <w:t xml:space="preserve"> &lt;2500 g</w:t>
            </w:r>
          </w:p>
        </w:tc>
        <w:tc>
          <w:tcPr>
            <w:tcW w:w="0" w:type="auto"/>
            <w:vAlign w:val="center"/>
            <w:hideMark/>
          </w:tcPr>
          <w:p w14:paraId="5C7FD67C" w14:textId="77777777" w:rsidR="005242F7" w:rsidRPr="00AF19AC" w:rsidRDefault="005242F7" w:rsidP="003B3056">
            <w:r w:rsidRPr="00AF19AC">
              <w:t>90 (38.0%)</w:t>
            </w:r>
          </w:p>
        </w:tc>
        <w:tc>
          <w:tcPr>
            <w:tcW w:w="0" w:type="auto"/>
            <w:vAlign w:val="center"/>
            <w:hideMark/>
          </w:tcPr>
          <w:p w14:paraId="2F544DC8" w14:textId="77777777" w:rsidR="005242F7" w:rsidRPr="00AF19AC" w:rsidRDefault="005242F7" w:rsidP="003B3056">
            <w:r w:rsidRPr="00AF19AC">
              <w:t>40 (8.3%)</w:t>
            </w:r>
          </w:p>
        </w:tc>
        <w:tc>
          <w:tcPr>
            <w:tcW w:w="0" w:type="auto"/>
            <w:vAlign w:val="center"/>
            <w:hideMark/>
          </w:tcPr>
          <w:p w14:paraId="5038B95D" w14:textId="77777777" w:rsidR="005242F7" w:rsidRPr="00AF19AC" w:rsidRDefault="005242F7" w:rsidP="003B3056">
            <w:r w:rsidRPr="00AF19AC">
              <w:t>130 (18.1%)</w:t>
            </w:r>
          </w:p>
        </w:tc>
        <w:tc>
          <w:tcPr>
            <w:tcW w:w="0" w:type="auto"/>
            <w:vAlign w:val="center"/>
            <w:hideMark/>
          </w:tcPr>
          <w:p w14:paraId="2B2BF81B" w14:textId="77777777" w:rsidR="005242F7" w:rsidRPr="00AF19AC" w:rsidRDefault="005242F7" w:rsidP="003B3056">
            <w:r w:rsidRPr="00AF19AC">
              <w:t>&lt;0.001</w:t>
            </w:r>
          </w:p>
        </w:tc>
      </w:tr>
      <w:tr w:rsidR="005242F7" w:rsidRPr="00AF19AC" w14:paraId="65CE8C17" w14:textId="77777777" w:rsidTr="003B305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D9C03" w14:textId="77777777" w:rsidR="005242F7" w:rsidRPr="00AF19AC" w:rsidRDefault="005242F7" w:rsidP="003B3056">
            <w:r w:rsidRPr="00AF19AC">
              <w:t xml:space="preserve">Adverse neonatal </w:t>
            </w:r>
            <w:proofErr w:type="spellStart"/>
            <w:r w:rsidRPr="00AF19AC"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E6F316" w14:textId="77777777" w:rsidR="005242F7" w:rsidRPr="00AF19AC" w:rsidRDefault="005242F7" w:rsidP="003B3056">
            <w:r w:rsidRPr="00AF19AC">
              <w:t>52 (21.9%)</w:t>
            </w:r>
          </w:p>
        </w:tc>
        <w:tc>
          <w:tcPr>
            <w:tcW w:w="0" w:type="auto"/>
            <w:vAlign w:val="center"/>
            <w:hideMark/>
          </w:tcPr>
          <w:p w14:paraId="76085E38" w14:textId="77777777" w:rsidR="005242F7" w:rsidRPr="00AF19AC" w:rsidRDefault="005242F7" w:rsidP="003B3056">
            <w:r w:rsidRPr="00AF19AC">
              <w:t>27 (5.6%)</w:t>
            </w:r>
          </w:p>
        </w:tc>
        <w:tc>
          <w:tcPr>
            <w:tcW w:w="0" w:type="auto"/>
            <w:vAlign w:val="center"/>
            <w:hideMark/>
          </w:tcPr>
          <w:p w14:paraId="3A137245" w14:textId="77777777" w:rsidR="005242F7" w:rsidRPr="00AF19AC" w:rsidRDefault="005242F7" w:rsidP="003B3056">
            <w:r w:rsidRPr="00AF19AC">
              <w:t>79 (11.0%)</w:t>
            </w:r>
          </w:p>
        </w:tc>
        <w:tc>
          <w:tcPr>
            <w:tcW w:w="0" w:type="auto"/>
            <w:vAlign w:val="center"/>
            <w:hideMark/>
          </w:tcPr>
          <w:p w14:paraId="17139883" w14:textId="77777777" w:rsidR="005242F7" w:rsidRPr="00AF19AC" w:rsidRDefault="005242F7" w:rsidP="003B3056">
            <w:r w:rsidRPr="00AF19AC">
              <w:t>&lt;0.001</w:t>
            </w:r>
          </w:p>
        </w:tc>
      </w:tr>
    </w:tbl>
    <w:p w14:paraId="3FE13887" w14:textId="77777777" w:rsidR="005242F7" w:rsidRPr="00AF19AC" w:rsidRDefault="005242F7" w:rsidP="005242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9AC">
        <w:rPr>
          <w:rFonts w:ascii="Times New Roman" w:hAnsi="Times New Roman" w:cs="Times New Roman"/>
          <w:sz w:val="24"/>
          <w:szCs w:val="24"/>
          <w:lang w:val="en-US"/>
        </w:rPr>
        <w:t>Table footnote: Univariate analysis was performed using Pearson’s Chi-square test to compare proportions between groups. Statistical significance was set at p &lt; 0.05.</w:t>
      </w:r>
    </w:p>
    <w:p w14:paraId="449858CE" w14:textId="77777777" w:rsidR="009D4C18" w:rsidRDefault="009D4C18"/>
    <w:sectPr w:rsidR="009D4C18" w:rsidSect="00AA7F34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F7"/>
    <w:rsid w:val="004B4EE3"/>
    <w:rsid w:val="005242F7"/>
    <w:rsid w:val="006C4F42"/>
    <w:rsid w:val="009D4C18"/>
    <w:rsid w:val="00AA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62B0F3"/>
  <w15:chartTrackingRefBased/>
  <w15:docId w15:val="{4BBA0A92-53FC-41FC-9C15-BB6F0081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2F7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24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24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24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24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24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242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242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242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242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24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24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24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242F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242F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242F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242F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242F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242F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242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24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242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24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42F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242F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242F7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242F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24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242F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242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Ybaseta Medina</dc:creator>
  <cp:keywords/>
  <dc:description/>
  <cp:lastModifiedBy>jorge luis Ybaseta Medina</cp:lastModifiedBy>
  <cp:revision>1</cp:revision>
  <dcterms:created xsi:type="dcterms:W3CDTF">2026-01-05T02:07:00Z</dcterms:created>
  <dcterms:modified xsi:type="dcterms:W3CDTF">2026-01-05T02:07:00Z</dcterms:modified>
</cp:coreProperties>
</file>